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74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060"/>
        <w:gridCol w:w="1500"/>
        <w:gridCol w:w="1500"/>
      </w:tblGrid>
      <w:tr>
        <w:trPr>
          <w:trHeight w:val="400" w:hRule="atLeast"/>
        </w:trPr>
        <w:tc>
          <w:tcPr>
            <w:tcW w:w="7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6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16"/>
                <w:vertAlign w:val="subscript"/>
              </w:rPr>
              <w:t>F.comb</w:t>
            </w:r>
          </w:p>
        </w:tc>
      </w:tr>
      <w:tr>
        <w:trPr>
          <w:trHeight w:val="4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uncated tail  p-valu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uncated product p-value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F7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EE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P1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3P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HHC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GN4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ac disease CID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2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1R3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9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6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7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D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7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3R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5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7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2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8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8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E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8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9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E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NXN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E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7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6"/>
              </w:rPr>
              <w:t>F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16"/>
                <w:vertAlign w:val="subscript"/>
              </w:rPr>
              <w:t>S.Comb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F7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4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P1L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1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M2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07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I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7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 Finlan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4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5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3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0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iac CIDR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QSEC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 RN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5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8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2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S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12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8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R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6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E2B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 WT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P1L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2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 Case Contro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P11-265P11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55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1R3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7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4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CC6P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4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WE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9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E12H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3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E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66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3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3R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5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iligo GWAS2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MXL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21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GENEV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CCHC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53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GENEV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ORA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54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GENEV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3R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5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E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2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68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8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PK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82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XN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09</w:t>
            </w:r>
          </w:p>
        </w:tc>
      </w:tr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D WT1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U6-98P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3:00Z</dcterms:created>
  <dc:creator>Diana Chang</dc:creator>
  <dc:description/>
  <cp:keywords/>
  <dc:language>en-US</dc:language>
  <cp:lastModifiedBy>Diana Chang</cp:lastModifiedBy>
  <dcterms:modified xsi:type="dcterms:W3CDTF">2014-11-11T23:03:00Z</dcterms:modified>
  <cp:revision>1</cp:revision>
  <dc:subject/>
  <dc:title/>
</cp:coreProperties>
</file>